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785" w:rsidRDefault="00303785" w:rsidP="00303785">
      <w:r>
        <w:rPr>
          <w:b/>
        </w:rPr>
        <w:t>File S8</w:t>
      </w:r>
      <w:r>
        <w:rPr>
          <w:b/>
        </w:rPr>
        <w:t xml:space="preserve"> </w:t>
      </w:r>
      <w:r>
        <w:t xml:space="preserve">DAF-2 I-TASSER model PDB file: </w:t>
      </w:r>
      <w:proofErr w:type="spellStart"/>
      <w:r>
        <w:t>ectodomain</w:t>
      </w:r>
      <w:proofErr w:type="spellEnd"/>
      <w:r>
        <w:t xml:space="preserve"> </w:t>
      </w:r>
      <w:r>
        <w:t>part 1.</w:t>
      </w:r>
      <w:r>
        <w:t xml:space="preserve">  (.zip, </w:t>
      </w:r>
      <w:r w:rsidR="00256285">
        <w:t>84.4</w:t>
      </w:r>
      <w:bookmarkStart w:id="0" w:name="_GoBack"/>
      <w:bookmarkEnd w:id="0"/>
      <w:r>
        <w:t xml:space="preserve"> KB) </w:t>
      </w:r>
    </w:p>
    <w:p w:rsidR="00303785" w:rsidRDefault="00303785" w:rsidP="00303785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8</w:t>
      </w:r>
      <w:r>
        <w:t>.zip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785"/>
    <w:rsid w:val="00256285"/>
    <w:rsid w:val="00303785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2438"/>
  <w15:chartTrackingRefBased/>
  <w15:docId w15:val="{C74B1D78-9D13-4F09-B0F6-4D3B5E45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37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2</cp:revision>
  <dcterms:created xsi:type="dcterms:W3CDTF">2016-11-15T19:08:00Z</dcterms:created>
  <dcterms:modified xsi:type="dcterms:W3CDTF">2016-11-15T19:10:00Z</dcterms:modified>
</cp:coreProperties>
</file>